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9A3F5" w14:textId="77777777" w:rsidR="00FC749A" w:rsidRDefault="00FC749A" w:rsidP="00FC749A"/>
    <w:tbl>
      <w:tblPr>
        <w:tblW w:w="1002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260"/>
        <w:gridCol w:w="900"/>
        <w:gridCol w:w="1080"/>
        <w:gridCol w:w="900"/>
        <w:gridCol w:w="900"/>
        <w:gridCol w:w="720"/>
        <w:gridCol w:w="684"/>
        <w:gridCol w:w="766"/>
        <w:gridCol w:w="725"/>
      </w:tblGrid>
      <w:tr w:rsidR="00FC749A" w:rsidRPr="0054432C" w14:paraId="35212AB0" w14:textId="77777777" w:rsidTr="00232FBF">
        <w:trPr>
          <w:trHeight w:val="323"/>
          <w:jc w:val="center"/>
        </w:trPr>
        <w:tc>
          <w:tcPr>
            <w:tcW w:w="2088" w:type="dxa"/>
            <w:vMerge w:val="restart"/>
            <w:shd w:val="clear" w:color="auto" w:fill="D9D9D9"/>
            <w:vAlign w:val="center"/>
          </w:tcPr>
          <w:p w14:paraId="2413A06F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260" w:type="dxa"/>
            <w:vMerge w:val="restart"/>
            <w:shd w:val="clear" w:color="auto" w:fill="D9D9D9"/>
            <w:vAlign w:val="center"/>
          </w:tcPr>
          <w:p w14:paraId="1FFE7F2B" w14:textId="77777777" w:rsidR="00FC749A" w:rsidRDefault="00FC749A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14:paraId="01615AFC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780" w:type="dxa"/>
            <w:gridSpan w:val="4"/>
            <w:shd w:val="clear" w:color="auto" w:fill="D9D9D9"/>
            <w:noWrap/>
            <w:vAlign w:val="center"/>
          </w:tcPr>
          <w:p w14:paraId="0EEC182B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2895" w:type="dxa"/>
            <w:gridSpan w:val="4"/>
            <w:shd w:val="clear" w:color="auto" w:fill="D9D9D9"/>
            <w:noWrap/>
            <w:vAlign w:val="center"/>
          </w:tcPr>
          <w:p w14:paraId="1267D9F4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FC749A" w:rsidRPr="0054432C" w14:paraId="4031F8B0" w14:textId="77777777" w:rsidTr="00232FBF">
        <w:trPr>
          <w:trHeight w:val="900"/>
          <w:jc w:val="center"/>
        </w:trPr>
        <w:tc>
          <w:tcPr>
            <w:tcW w:w="2088" w:type="dxa"/>
            <w:vMerge/>
            <w:shd w:val="clear" w:color="auto" w:fill="D9D9D9"/>
            <w:vAlign w:val="center"/>
            <w:hideMark/>
          </w:tcPr>
          <w:p w14:paraId="546F773E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0" w:type="dxa"/>
            <w:vMerge/>
            <w:shd w:val="clear" w:color="auto" w:fill="D9D9D9"/>
            <w:vAlign w:val="center"/>
            <w:hideMark/>
          </w:tcPr>
          <w:p w14:paraId="533E6ACA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14:paraId="1C93A0B3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14:paraId="6688BA48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14:paraId="265F5265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14:paraId="31E8B84C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7F2F9A6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14:paraId="4F603E6E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766" w:type="dxa"/>
            <w:shd w:val="clear" w:color="auto" w:fill="D9D9D9"/>
            <w:noWrap/>
            <w:vAlign w:val="center"/>
            <w:hideMark/>
          </w:tcPr>
          <w:p w14:paraId="3A47D5BB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14:paraId="70DF439E" w14:textId="77777777" w:rsidR="00FC749A" w:rsidRPr="0054432C" w:rsidRDefault="00FC749A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FC749A" w:rsidRPr="0054432C" w14:paraId="3E3A0A2A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81E4E2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Abdominal 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AA172D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00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47D25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E42C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33C17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9142B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B9AD4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F38DF6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E0044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411140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45901D17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3A4BAE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Blist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A250D5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5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03E85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4963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3287C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8FBD0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47AC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2F81DE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A11F48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739F59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2551BB1B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4B8D6C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Chest p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40E20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84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6E8AD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109D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733C4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DC01A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3739C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EB1762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0E28E8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F442BD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5FFCAAA1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B83CE0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Chil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84C15C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08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FAAAD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8810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9ABC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3EBAE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959ED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5FC7EC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2990AE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446C5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471C8ACD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B2AD3B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4432C">
              <w:rPr>
                <w:rFonts w:ascii="Calibri" w:eastAsia="Times New Roman" w:hAnsi="Calibri"/>
                <w:color w:val="000000"/>
              </w:rPr>
              <w:t>Coryzal</w:t>
            </w:r>
            <w:proofErr w:type="spellEnd"/>
            <w:r w:rsidRPr="0054432C">
              <w:rPr>
                <w:rFonts w:ascii="Calibri" w:eastAsia="Times New Roman" w:hAnsi="Calibri"/>
                <w:color w:val="000000"/>
              </w:rPr>
              <w:t xml:space="preserve"> symptom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088BD7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E97CD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8083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112A2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8C29F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338B6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E76D21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67A67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6AB7D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09B03750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D05BB6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Cou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F44673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12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3F7B4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A046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38A01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61772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5F2B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0DDD3A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0DF18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F7C0E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60E577E5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8469FE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iarrho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7212D9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2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4A012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BD5D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E87A2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A3994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3B90C8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32E22C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F9B34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5600D2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54C8B261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E35672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Dislocation of should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C330A3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31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2DC58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F2CC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6671D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2A15E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962B6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40B35E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20B17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442EE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7B89BEC6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270183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Exacerbation of asth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ED6AC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155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5E3748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BCB3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2F621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2918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25AFF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0DCCBA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7EC58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6C947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49D96046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E68AEA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Insom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25A0C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24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455C8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C26B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 (11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65719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C2F85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 (11.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BEA0B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12938C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749E3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E5542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FC749A" w:rsidRPr="0054432C" w14:paraId="59297B50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34F3D4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Knee inju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EF894B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90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2BF5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23B5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4AD92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8E27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94C56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265AF8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20C715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65DF0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03CE4075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6C844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Light headedne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1A8370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44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3120A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E6CA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B0F2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61CFE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724868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250960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899318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0E332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564AEE28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A8B8CB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Nasal conges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12103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28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7C719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D9CB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21EE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38588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A8763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5CB6FD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8EB23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557044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35013445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39F456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Paraesthesia foo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3573B3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524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A4959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B632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E68EF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07EA2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AFCCF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657DD8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D95E4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0391E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216C3A45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A3EFD6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Pharyngit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8B4290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4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855D5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B847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58E3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E9F2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0CE26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35662A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413ADB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FAE69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2EA84E01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0042AA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Rectal blee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E439DB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80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C587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A487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29B28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B39819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DEDED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718675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41C1D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B5F5E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051EF200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9C54C1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Rhinorrho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4CC05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39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13C87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E3F6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D2C81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527EB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3BE9E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F449D9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5DD2A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66A6E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730B3CAE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F368EF1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Sensation of heavine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167C15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0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304DF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ED7A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3BFB6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FEA31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C3EB3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922B35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46996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676B50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68836FC0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23E47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Urinary frequenc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F4EAB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65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79AF84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F3A0A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72585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B4D39B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26C9C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E16F94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65346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97AAE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C749A" w:rsidRPr="0054432C" w14:paraId="1EC61309" w14:textId="77777777" w:rsidTr="00232FBF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62F5D0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Wasp st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CF6F8" w14:textId="77777777" w:rsidR="00FC749A" w:rsidRPr="0054432C" w:rsidRDefault="00FC749A" w:rsidP="00232FBF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00478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B49BC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86945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1B49D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CABC7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86AFA2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A0CB87D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0E56B3" w14:textId="77777777" w:rsidR="00FC749A" w:rsidRPr="0054432C" w:rsidRDefault="00FC749A" w:rsidP="00232FBF">
            <w:pPr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220C8D9" w14:textId="77777777" w:rsidR="00FC749A" w:rsidRPr="0054432C" w:rsidRDefault="00FC749A" w:rsidP="00232FBF">
            <w:pPr>
              <w:keepNext/>
              <w:rPr>
                <w:rFonts w:ascii="Calibri" w:eastAsia="Times New Roman" w:hAnsi="Calibri"/>
                <w:color w:val="000000"/>
              </w:rPr>
            </w:pPr>
            <w:r w:rsidRPr="0054432C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14:paraId="2FD510D2" w14:textId="77777777" w:rsidR="003B57E9" w:rsidRDefault="00FC749A" w:rsidP="00FC749A">
      <w:pPr>
        <w:pStyle w:val="Caption"/>
        <w:jc w:val="center"/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 w:rsidR="004808AB">
        <w:rPr>
          <w:rFonts w:asciiTheme="majorHAnsi" w:hAnsiTheme="majorHAnsi"/>
          <w:color w:val="auto"/>
          <w:sz w:val="20"/>
          <w:szCs w:val="20"/>
        </w:rPr>
        <w:t>4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>: Frequency and severity of unsolicited AEs reported by Group 2 subjects in the 30 day per</w:t>
      </w:r>
      <w:r>
        <w:rPr>
          <w:rFonts w:asciiTheme="majorHAnsi" w:hAnsiTheme="majorHAnsi"/>
          <w:color w:val="auto"/>
          <w:sz w:val="20"/>
          <w:szCs w:val="20"/>
        </w:rPr>
        <w:t xml:space="preserve">iod following vaccination with </w:t>
      </w:r>
      <w:r w:rsidRPr="00A32D84">
        <w:rPr>
          <w:rFonts w:asciiTheme="majorHAnsi" w:hAnsiTheme="majorHAnsi"/>
          <w:color w:val="auto"/>
          <w:sz w:val="20"/>
          <w:szCs w:val="20"/>
        </w:rPr>
        <w:t>dose 1 of RTS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,S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>/AS01B.  Proportion is performed on the per protocol cohort (n=17)</w:t>
      </w:r>
      <w:r>
        <w:t xml:space="preserve"> </w:t>
      </w:r>
    </w:p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9A"/>
    <w:rsid w:val="003B57E9"/>
    <w:rsid w:val="004808AB"/>
    <w:rsid w:val="00B62B52"/>
    <w:rsid w:val="00FC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9C5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9A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49A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9A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49A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Macintosh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2</cp:revision>
  <dcterms:created xsi:type="dcterms:W3CDTF">2016-04-04T13:29:00Z</dcterms:created>
  <dcterms:modified xsi:type="dcterms:W3CDTF">2016-04-04T13:30:00Z</dcterms:modified>
</cp:coreProperties>
</file>